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71F1" w:rsidRPr="002D2707" w:rsidRDefault="000071F1" w:rsidP="000071F1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2D2707">
        <w:rPr>
          <w:rFonts w:ascii="Times New Roman" w:hAnsi="Times New Roman" w:cs="Times New Roman"/>
          <w:b/>
          <w:sz w:val="20"/>
          <w:szCs w:val="20"/>
        </w:rPr>
        <w:t>Supplementary Table S</w:t>
      </w:r>
      <w:r w:rsidR="00E15570">
        <w:rPr>
          <w:rFonts w:ascii="Times New Roman" w:hAnsi="Times New Roman" w:cs="Times New Roman"/>
          <w:b/>
          <w:sz w:val="20"/>
          <w:szCs w:val="20"/>
        </w:rPr>
        <w:t>2</w:t>
      </w:r>
      <w:bookmarkStart w:id="0" w:name="_GoBack"/>
      <w:bookmarkEnd w:id="0"/>
      <w:r w:rsidRPr="002D270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D2707">
        <w:rPr>
          <w:rFonts w:ascii="Times New Roman" w:hAnsi="Times New Roman" w:cs="Times New Roman"/>
          <w:sz w:val="20"/>
          <w:szCs w:val="20"/>
        </w:rPr>
        <w:t>Details of the reference strains used in this study.</w:t>
      </w:r>
    </w:p>
    <w:tbl>
      <w:tblPr>
        <w:tblW w:w="5276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516"/>
        <w:gridCol w:w="1769"/>
        <w:gridCol w:w="2012"/>
        <w:gridCol w:w="1769"/>
        <w:gridCol w:w="1698"/>
      </w:tblGrid>
      <w:tr w:rsidR="000071F1" w:rsidRPr="002D2707" w:rsidTr="009D4967">
        <w:tc>
          <w:tcPr>
            <w:tcW w:w="86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071F1" w:rsidRPr="002D2707" w:rsidRDefault="000071F1" w:rsidP="009D4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</w:p>
        </w:tc>
        <w:tc>
          <w:tcPr>
            <w:tcW w:w="100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071F1" w:rsidRPr="002D2707" w:rsidRDefault="000071F1" w:rsidP="009D4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14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071F1" w:rsidRPr="002D2707" w:rsidRDefault="000071F1" w:rsidP="009D4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100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071F1" w:rsidRPr="002D2707" w:rsidRDefault="000071F1" w:rsidP="009D4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Accession NO.</w:t>
            </w:r>
          </w:p>
        </w:tc>
        <w:tc>
          <w:tcPr>
            <w:tcW w:w="96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071F1" w:rsidRPr="002D2707" w:rsidRDefault="000071F1" w:rsidP="009D4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Whole length</w:t>
            </w:r>
          </w:p>
        </w:tc>
      </w:tr>
      <w:tr w:rsidR="000071F1" w:rsidRPr="002D2707" w:rsidTr="009D4967">
        <w:trPr>
          <w:trHeight w:val="310"/>
        </w:trPr>
        <w:tc>
          <w:tcPr>
            <w:tcW w:w="865" w:type="pct"/>
            <w:tcBorders>
              <w:top w:val="single" w:sz="6" w:space="0" w:color="auto"/>
            </w:tcBorders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IA-1</w:t>
            </w:r>
          </w:p>
        </w:tc>
        <w:tc>
          <w:tcPr>
            <w:tcW w:w="1009" w:type="pct"/>
            <w:tcBorders>
              <w:top w:val="single" w:sz="6" w:space="0" w:color="auto"/>
            </w:tcBorders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99</w:t>
            </w:r>
          </w:p>
        </w:tc>
        <w:tc>
          <w:tcPr>
            <w:tcW w:w="1148" w:type="pct"/>
            <w:tcBorders>
              <w:top w:val="single" w:sz="6" w:space="0" w:color="auto"/>
            </w:tcBorders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SA</w:t>
            </w:r>
          </w:p>
        </w:tc>
        <w:tc>
          <w:tcPr>
            <w:tcW w:w="1009" w:type="pct"/>
            <w:tcBorders>
              <w:top w:val="single" w:sz="6" w:space="0" w:color="auto"/>
            </w:tcBorders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14767</w:t>
            </w:r>
          </w:p>
        </w:tc>
        <w:tc>
          <w:tcPr>
            <w:tcW w:w="969" w:type="pct"/>
            <w:tcBorders>
              <w:top w:val="single" w:sz="6" w:space="0" w:color="auto"/>
            </w:tcBorders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rPr>
          <w:trHeight w:val="310"/>
        </w:trPr>
        <w:tc>
          <w:tcPr>
            <w:tcW w:w="865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 Ros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0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SA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313470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4 bp</w:t>
            </w:r>
          </w:p>
        </w:tc>
      </w:tr>
      <w:tr w:rsidR="000071F1" w:rsidRPr="002D2707" w:rsidTr="009D4967">
        <w:trPr>
          <w:trHeight w:val="310"/>
        </w:trPr>
        <w:tc>
          <w:tcPr>
            <w:tcW w:w="865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1-4201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7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SA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Q991394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rPr>
          <w:trHeight w:val="310"/>
        </w:trPr>
        <w:tc>
          <w:tcPr>
            <w:tcW w:w="865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D02152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0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SA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311892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rPr>
          <w:trHeight w:val="310"/>
        </w:trPr>
        <w:tc>
          <w:tcPr>
            <w:tcW w:w="865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D02152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0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SA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311900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rPr>
          <w:trHeight w:val="310"/>
        </w:trPr>
        <w:tc>
          <w:tcPr>
            <w:tcW w:w="865" w:type="pct"/>
            <w:vAlign w:val="center"/>
          </w:tcPr>
          <w:p w:rsidR="000071F1" w:rsidRPr="002D2707" w:rsidRDefault="000071F1" w:rsidP="009D49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U65414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rPr>
          <w:trHeight w:val="310"/>
        </w:trPr>
        <w:tc>
          <w:tcPr>
            <w:tcW w:w="865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-1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3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aysia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390038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rPr>
          <w:trHeight w:val="310"/>
        </w:trPr>
        <w:tc>
          <w:tcPr>
            <w:tcW w:w="865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-1 p60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3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aysia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Y390038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bp</w:t>
            </w:r>
          </w:p>
        </w:tc>
      </w:tr>
      <w:tr w:rsidR="000071F1" w:rsidRPr="002D2707" w:rsidTr="009D4967">
        <w:trPr>
          <w:trHeight w:val="310"/>
        </w:trPr>
        <w:tc>
          <w:tcPr>
            <w:tcW w:w="865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SC-1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3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aysia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285882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rPr>
          <w:trHeight w:val="310"/>
        </w:trPr>
        <w:tc>
          <w:tcPr>
            <w:tcW w:w="865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SC-1P60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3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aysia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390102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rPr>
          <w:trHeight w:val="310"/>
        </w:trPr>
        <w:tc>
          <w:tcPr>
            <w:tcW w:w="865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ux-1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8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therlands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55918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9 bp</w:t>
            </w:r>
          </w:p>
        </w:tc>
      </w:tr>
      <w:tr w:rsidR="000071F1" w:rsidRPr="002D2707" w:rsidTr="009D4967">
        <w:trPr>
          <w:trHeight w:val="310"/>
        </w:trPr>
        <w:tc>
          <w:tcPr>
            <w:tcW w:w="865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E26P4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7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Style w:val="font21"/>
                <w:kern w:val="0"/>
                <w:sz w:val="20"/>
                <w:szCs w:val="20"/>
                <w:lang w:bidi="ar"/>
              </w:rPr>
              <w:t>Netherlands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10068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865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uxhaven 1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92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rmany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81223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865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D-3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4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rmany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395114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20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99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apan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027470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6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9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apan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119448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2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0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apan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031296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69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1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apan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046590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H9410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1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apan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046589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97 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K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U66304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9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AV-EG-28 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gypt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001570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V-18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gent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J872514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IAV89-69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3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 Kore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F507715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4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4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F176599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D22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5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Q141673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D24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5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Y999018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DLY08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8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J172347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SD1403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Shandong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KU221054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D15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X811526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SD1505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KU645523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SD1507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KU645507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SD1518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U645522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BJ0401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Beijing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DQ124934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JBD40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4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anjin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Y846844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JBD33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05 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anjin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Y843527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N9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5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anjin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Q141672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F4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5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anjin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Y839944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H4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5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hui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Q124936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H6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5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hui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Q124935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XC060821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xi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X964755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2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-LS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chuan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M496304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11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5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ghai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Q141670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SH16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5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ghai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Q141671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-1-12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dong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X260426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-101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3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dong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U050680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-102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3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dong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U050677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-103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3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dong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U050678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-104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3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dong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U050679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-BL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14 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chuan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M496300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-NC1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chuan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M496308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CC0509 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lin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K089240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SY0902 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lin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K089243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JL14023 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lin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Y486145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JS15165 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Y486152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LJ14101 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ilongjiang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Y486136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X15140 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ngxia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Y486151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  <w:tr w:rsidR="000071F1" w:rsidRPr="002D2707" w:rsidTr="009D4967">
        <w:tc>
          <w:tcPr>
            <w:tcW w:w="0" w:type="auto"/>
          </w:tcPr>
          <w:p w:rsidR="000071F1" w:rsidRPr="002D2707" w:rsidRDefault="000071F1" w:rsidP="009D4967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09" w:type="pct"/>
            <w:vAlign w:val="center"/>
          </w:tcPr>
          <w:p w:rsidR="000071F1" w:rsidRPr="002D2707" w:rsidRDefault="000071F1" w:rsidP="009D49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48" w:type="pct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Taiwan, China</w:t>
            </w:r>
          </w:p>
        </w:tc>
        <w:tc>
          <w:tcPr>
            <w:tcW w:w="0" w:type="auto"/>
            <w:vAlign w:val="center"/>
          </w:tcPr>
          <w:p w:rsidR="000071F1" w:rsidRPr="002D2707" w:rsidRDefault="000071F1" w:rsidP="009D49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707">
              <w:rPr>
                <w:rFonts w:ascii="Times New Roman" w:hAnsi="Times New Roman" w:cs="Times New Roman"/>
                <w:sz w:val="20"/>
                <w:szCs w:val="20"/>
              </w:rPr>
              <w:t>KJ728830</w:t>
            </w:r>
          </w:p>
        </w:tc>
        <w:tc>
          <w:tcPr>
            <w:tcW w:w="969" w:type="pct"/>
            <w:vAlign w:val="center"/>
          </w:tcPr>
          <w:p w:rsidR="000071F1" w:rsidRPr="002D2707" w:rsidRDefault="000071F1" w:rsidP="009D49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D27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8 bp</w:t>
            </w:r>
          </w:p>
        </w:tc>
      </w:tr>
    </w:tbl>
    <w:p w:rsidR="00C42AE7" w:rsidRDefault="00C42AE7"/>
    <w:sectPr w:rsidR="00C42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489A" w:rsidRDefault="0070489A" w:rsidP="00E15570">
      <w:r>
        <w:separator/>
      </w:r>
    </w:p>
  </w:endnote>
  <w:endnote w:type="continuationSeparator" w:id="0">
    <w:p w:rsidR="0070489A" w:rsidRDefault="0070489A" w:rsidP="00E15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489A" w:rsidRDefault="0070489A" w:rsidP="00E15570">
      <w:r>
        <w:separator/>
      </w:r>
    </w:p>
  </w:footnote>
  <w:footnote w:type="continuationSeparator" w:id="0">
    <w:p w:rsidR="0070489A" w:rsidRDefault="0070489A" w:rsidP="00E15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1F1"/>
    <w:rsid w:val="000071F1"/>
    <w:rsid w:val="0070489A"/>
    <w:rsid w:val="00C42AE7"/>
    <w:rsid w:val="00E15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82A04"/>
  <w15:chartTrackingRefBased/>
  <w15:docId w15:val="{45AD1276-3A2B-4275-AB01-9257EA4B2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71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rsid w:val="000071F1"/>
    <w:rPr>
      <w:rFonts w:ascii="Times New Roman" w:hAnsi="Times New Roman" w:cs="Times New Roman" w:hint="default"/>
      <w:i w:val="0"/>
      <w:color w:val="000000"/>
      <w:sz w:val="24"/>
      <w:szCs w:val="24"/>
      <w:u w:val="none"/>
    </w:rPr>
  </w:style>
  <w:style w:type="paragraph" w:styleId="a3">
    <w:name w:val="header"/>
    <w:basedOn w:val="a"/>
    <w:link w:val="a4"/>
    <w:uiPriority w:val="99"/>
    <w:unhideWhenUsed/>
    <w:rsid w:val="00E15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5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5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132</Characters>
  <Application>Microsoft Office Word</Application>
  <DocSecurity>0</DocSecurity>
  <Lines>17</Lines>
  <Paragraphs>4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11-17T07:15:00Z</dcterms:created>
  <dcterms:modified xsi:type="dcterms:W3CDTF">2022-01-30T09:51:00Z</dcterms:modified>
</cp:coreProperties>
</file>